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3B19E" w14:textId="0C20DEB0" w:rsidR="00F44739" w:rsidRPr="00352CA4" w:rsidRDefault="00F44739" w:rsidP="00F44739">
      <w:pPr>
        <w:rPr>
          <w:rFonts w:ascii="Times New Roman" w:eastAsia="Times New Roman" w:hAnsi="Times New Roman" w:cs="Times New Roman"/>
          <w:sz w:val="24"/>
          <w:szCs w:val="24"/>
        </w:rPr>
      </w:pPr>
      <w:r w:rsidRPr="00352CA4">
        <w:rPr>
          <w:rFonts w:ascii="Times New Roman" w:eastAsia="Times New Roman" w:hAnsi="Times New Roman" w:cs="Times New Roman"/>
          <w:sz w:val="24"/>
          <w:szCs w:val="24"/>
        </w:rPr>
        <w:t xml:space="preserve">State-wise Distribution of Participants </w:t>
      </w:r>
    </w:p>
    <w:tbl>
      <w:tblPr>
        <w:tblW w:w="376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1033"/>
        <w:gridCol w:w="1151"/>
      </w:tblGrid>
      <w:tr w:rsidR="00F44739" w:rsidRPr="00352CA4" w14:paraId="06E9BA2D" w14:textId="77777777" w:rsidTr="001306B0">
        <w:trPr>
          <w:trHeight w:val="315"/>
        </w:trPr>
        <w:tc>
          <w:tcPr>
            <w:tcW w:w="15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221C8EC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0" w:name="_Hlk196812343"/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e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525ED5C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ham Control</w:t>
            </w:r>
          </w:p>
        </w:tc>
        <w:tc>
          <w:tcPr>
            <w:tcW w:w="115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B0FC447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maLift Plus</w:t>
            </w:r>
          </w:p>
        </w:tc>
      </w:tr>
      <w:tr w:rsidR="00F44739" w:rsidRPr="00352CA4" w14:paraId="74766A05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F9816C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dian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8AEC69C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4.3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405FAE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2D976022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DCE2B50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entuck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96092AC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8E7BF01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tr w:rsidR="00F44739" w:rsidRPr="00352CA4" w14:paraId="1293BA06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34FB8DE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uisian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473DF2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C45F34E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38273A6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85444F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higa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3E731F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775AAD3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 (4.2%)</w:t>
            </w:r>
          </w:p>
        </w:tc>
      </w:tr>
      <w:tr w:rsidR="00F44739" w:rsidRPr="00352CA4" w14:paraId="1902EA33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3F8E593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xa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8C15E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 (6.5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2F317FDC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 (12.6%)</w:t>
            </w:r>
          </w:p>
        </w:tc>
      </w:tr>
      <w:tr w:rsidR="00F44739" w:rsidRPr="00352CA4" w14:paraId="5781F7DE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FDF60C0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abam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78F5E65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2252ED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710BA991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00EE7B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izon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6DC8983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1594303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47AE58F1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77500D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AEC207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 (17.4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615652A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 (12.6%)</w:t>
            </w:r>
          </w:p>
        </w:tc>
      </w:tr>
      <w:tr w:rsidR="00F44739" w:rsidRPr="00352CA4" w14:paraId="0C9D53D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696E1D5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lorado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562586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8E6782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1C1C6988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AA6B58E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orid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88FB685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4.3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C59CD0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7 (7.4%)</w:t>
            </w:r>
          </w:p>
        </w:tc>
      </w:tr>
      <w:tr w:rsidR="00F44739" w:rsidRPr="00352CA4" w14:paraId="5E462A94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90938F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org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1DBE653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C1FE2A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tr w:rsidR="00F44739" w:rsidRPr="00352CA4" w14:paraId="0ED28FDF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4DC65C7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daho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639605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2324D76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5A3F0735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EE615FC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linoi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BE63253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9256275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 (4.2%)</w:t>
            </w:r>
          </w:p>
        </w:tc>
      </w:tr>
      <w:tr w:rsidR="00F44739" w:rsidRPr="00352CA4" w14:paraId="5D61B70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F045AE4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ow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51FA01E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94E56B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tr w:rsidR="00F44739" w:rsidRPr="00352CA4" w14:paraId="03C7E075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8B817E9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ylan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97A033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 (8.7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8DAFA79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4C31E120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5FA9C95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ssachuset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A55BCD3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639A31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569ED561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0965E9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ssissippi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3B6C7A1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61534FE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tr w:rsidR="00F44739" w:rsidRPr="00352CA4" w14:paraId="49F9DA2A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66CD3A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vad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800EA0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61F4DD6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4C1AEF20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1336BC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w Jerse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CBA880E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 (6.5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1B028E54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 (4.2%)</w:t>
            </w:r>
          </w:p>
        </w:tc>
      </w:tr>
      <w:tr w:rsidR="00F44739" w:rsidRPr="00352CA4" w14:paraId="1C0E4F9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0548AD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w York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65E7F39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 (13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72435484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0 (10.5%)</w:t>
            </w:r>
          </w:p>
        </w:tc>
      </w:tr>
      <w:tr w:rsidR="00F44739" w:rsidRPr="00352CA4" w14:paraId="55D79688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C10A654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th Carolin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5C9C71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8E8CB9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20F36135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AB6B31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th Dako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E01C229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482974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09926CF5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3E4E7E0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hio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FA04A00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4.3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343C2B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22D1F204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16AB191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Oklahom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52AFB3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CF44A44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46A582D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B3E38B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eg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D131707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0675144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 (2.1%)</w:t>
            </w:r>
          </w:p>
        </w:tc>
      </w:tr>
      <w:tr w:rsidR="00F44739" w:rsidRPr="00352CA4" w14:paraId="0EDB7D4E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699EDC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nnsylvan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A443D3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6EE4BB7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 (5.3%)</w:t>
            </w:r>
          </w:p>
        </w:tc>
      </w:tr>
      <w:tr w:rsidR="00F44739" w:rsidRPr="00352CA4" w14:paraId="52362029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562DA4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uth Carolin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C5D81F6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A4F6081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 (3.2%)</w:t>
            </w:r>
          </w:p>
        </w:tc>
      </w:tr>
      <w:tr w:rsidR="00F44739" w:rsidRPr="00352CA4" w14:paraId="1744CC22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017CA2E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nnesse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5835CB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B89245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0B5E0591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557E2F5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ta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7AAAA1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94C336F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1.1%)</w:t>
            </w:r>
          </w:p>
        </w:tc>
      </w:tr>
      <w:tr w:rsidR="00F44739" w:rsidRPr="00352CA4" w14:paraId="79B5B5C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1082FC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irgin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21E475B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EA421E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 (3.2%)</w:t>
            </w:r>
          </w:p>
        </w:tc>
      </w:tr>
      <w:tr w:rsidR="00F44739" w:rsidRPr="00352CA4" w14:paraId="139FA577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B0C17F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ashingt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A005C3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ADF4D26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tr w:rsidR="00F44739" w:rsidRPr="00352CA4" w14:paraId="0D8AC83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E9B870A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sconsi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5F988F67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AC25D86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tr w:rsidR="00F44739" w:rsidRPr="00352CA4" w14:paraId="763EE10B" w14:textId="77777777" w:rsidTr="001306B0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20303E4D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yom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75D2D2A8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 (2.2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33E86A32" w14:textId="77777777" w:rsidR="00F44739" w:rsidRPr="00352CA4" w:rsidRDefault="00F44739" w:rsidP="001306B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52CA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 (0%)</w:t>
            </w:r>
          </w:p>
        </w:tc>
      </w:tr>
      <w:bookmarkEnd w:id="0"/>
    </w:tbl>
    <w:p w14:paraId="654C5DE0" w14:textId="77777777" w:rsidR="00F44739" w:rsidRPr="00352CA4" w:rsidRDefault="00F44739" w:rsidP="00F4473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BA5662" w14:textId="77777777" w:rsidR="00F44739" w:rsidRPr="00352CA4" w:rsidRDefault="00F44739" w:rsidP="00F4473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90B8AE" w14:textId="77777777" w:rsidR="00F44739" w:rsidRPr="00352CA4" w:rsidRDefault="00F44739" w:rsidP="00F4473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09C533" w14:textId="77777777" w:rsidR="00F44739" w:rsidRPr="00352CA4" w:rsidRDefault="00F44739" w:rsidP="00F4473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4746F7" w14:textId="0B9355F3" w:rsidR="00CC34A6" w:rsidRDefault="00CC34A6" w:rsidP="00CC34A6"/>
    <w:p w14:paraId="4FB02D28" w14:textId="77777777" w:rsidR="00306166" w:rsidRDefault="00306166" w:rsidP="00CC34A6"/>
    <w:p w14:paraId="75083EBB" w14:textId="77777777" w:rsidR="00306166" w:rsidRDefault="00306166" w:rsidP="00CC34A6"/>
    <w:p w14:paraId="48D328A1" w14:textId="77777777" w:rsidR="00306166" w:rsidRDefault="00306166" w:rsidP="00CC34A6"/>
    <w:p w14:paraId="03EDC43B" w14:textId="77777777" w:rsidR="00306166" w:rsidRDefault="00306166" w:rsidP="00CC34A6"/>
    <w:p w14:paraId="5F94BB13" w14:textId="77777777" w:rsidR="00306166" w:rsidRDefault="00306166" w:rsidP="00CC34A6"/>
    <w:p w14:paraId="2394A265" w14:textId="77777777" w:rsidR="00306166" w:rsidRDefault="00306166" w:rsidP="00CC34A6"/>
    <w:p w14:paraId="03AE5DA1" w14:textId="77777777" w:rsidR="00306166" w:rsidRDefault="00306166" w:rsidP="00CC34A6"/>
    <w:p w14:paraId="6EBF950F" w14:textId="77777777" w:rsidR="00306166" w:rsidRDefault="00306166" w:rsidP="00CC34A6"/>
    <w:p w14:paraId="3F88A5AE" w14:textId="77777777" w:rsidR="00306166" w:rsidRPr="00CC34A6" w:rsidRDefault="00306166" w:rsidP="00CC34A6"/>
    <w:p w14:paraId="0D358310" w14:textId="385FDBDA" w:rsidR="00A85C64" w:rsidRDefault="00A85C64"/>
    <w:p w14:paraId="4F3BD8A1" w14:textId="77777777" w:rsidR="00D669D5" w:rsidRDefault="00D669D5"/>
    <w:p w14:paraId="6D7B6440" w14:textId="77777777" w:rsidR="00D669D5" w:rsidRDefault="00D669D5"/>
    <w:p w14:paraId="72B2A984" w14:textId="77777777" w:rsidR="00D669D5" w:rsidRDefault="00D669D5"/>
    <w:p w14:paraId="7F30282B" w14:textId="77777777" w:rsidR="00D669D5" w:rsidRDefault="00D669D5"/>
    <w:p w14:paraId="21C0898F" w14:textId="77777777" w:rsidR="00D669D5" w:rsidRDefault="00D669D5"/>
    <w:p w14:paraId="3ECB4319" w14:textId="77777777" w:rsidR="00D669D5" w:rsidRDefault="00D669D5"/>
    <w:p w14:paraId="413509A6" w14:textId="77777777" w:rsidR="00D669D5" w:rsidRDefault="00D669D5"/>
    <w:p w14:paraId="22B1BFDB" w14:textId="77777777" w:rsidR="00D669D5" w:rsidRDefault="00D669D5"/>
    <w:sectPr w:rsidR="00D66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D87B09"/>
    <w:multiLevelType w:val="multilevel"/>
    <w:tmpl w:val="DA78C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2568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2C"/>
    <w:rsid w:val="001A08D7"/>
    <w:rsid w:val="00306166"/>
    <w:rsid w:val="00377E25"/>
    <w:rsid w:val="006F2C2C"/>
    <w:rsid w:val="00741DF4"/>
    <w:rsid w:val="008D6FFE"/>
    <w:rsid w:val="00907FC0"/>
    <w:rsid w:val="00A85C64"/>
    <w:rsid w:val="00AB3E1A"/>
    <w:rsid w:val="00B4292D"/>
    <w:rsid w:val="00C2047D"/>
    <w:rsid w:val="00CC34A6"/>
    <w:rsid w:val="00D669D5"/>
    <w:rsid w:val="00F40AD4"/>
    <w:rsid w:val="00F4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404E"/>
  <w15:chartTrackingRefBased/>
  <w15:docId w15:val="{1348A1FB-FEEB-491F-BBCA-DA6C05C0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C2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C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C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C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C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C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C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C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C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C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2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C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2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C2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2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C2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2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C2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C34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7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Malladi</dc:creator>
  <cp:keywords/>
  <dc:description/>
  <cp:lastModifiedBy>Indira Malladi</cp:lastModifiedBy>
  <cp:revision>2</cp:revision>
  <dcterms:created xsi:type="dcterms:W3CDTF">2025-04-29T13:46:00Z</dcterms:created>
  <dcterms:modified xsi:type="dcterms:W3CDTF">2025-04-29T13:46:00Z</dcterms:modified>
</cp:coreProperties>
</file>